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3FE87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Fonts w:ascii="Times New Roman" w:eastAsia="Times New Roman" w:hAnsi="Times New Roman"/>
          <w:b/>
          <w:lang w:val="en-US" w:eastAsia="fr-FR"/>
        </w:rPr>
      </w:pPr>
    </w:p>
    <w:p w14:paraId="4608600D" w14:textId="77777777" w:rsidR="00950B3A" w:rsidRPr="00A5399A" w:rsidRDefault="00950B3A" w:rsidP="007A15E5">
      <w:pPr>
        <w:spacing w:after="0" w:line="480" w:lineRule="auto"/>
        <w:outlineLvl w:val="0"/>
        <w:rPr>
          <w:rStyle w:val="Lienhypertexte1"/>
        </w:rPr>
      </w:pPr>
    </w:p>
    <w:p w14:paraId="4A59B8DA" w14:textId="77777777" w:rsidR="00950B3A" w:rsidRPr="00950B3A" w:rsidRDefault="00C81A3A" w:rsidP="007129A1">
      <w:pPr>
        <w:spacing w:after="0" w:line="240" w:lineRule="auto"/>
        <w:ind w:left="567" w:right="850"/>
        <w:outlineLvl w:val="0"/>
        <w:rPr>
          <w:rStyle w:val="Lienhypertexte1"/>
        </w:rPr>
      </w:pPr>
      <w:r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>Supplementary table</w:t>
      </w:r>
      <w:r w:rsidR="007129A1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 xml:space="preserve"> 2</w:t>
      </w:r>
      <w:r w:rsidR="00950B3A" w:rsidRP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>: Mouse and huma</w:t>
      </w:r>
      <w:r w:rsid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 xml:space="preserve">n target and control </w:t>
      </w:r>
      <w:proofErr w:type="gramStart"/>
      <w:r w:rsid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>probes</w:t>
      </w:r>
      <w:proofErr w:type="gramEnd"/>
      <w:r w:rsidR="00950B3A" w:rsidRP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 xml:space="preserve"> used in RT-</w:t>
      </w:r>
      <w:proofErr w:type="spellStart"/>
      <w:r w:rsidR="00950B3A" w:rsidRP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>qPCR</w:t>
      </w:r>
      <w:proofErr w:type="spellEnd"/>
      <w:r w:rsidR="00950B3A" w:rsidRPr="00950B3A">
        <w:rPr>
          <w:rStyle w:val="Lienhypertexte1"/>
          <w:rFonts w:ascii="Times New Roman" w:eastAsia="Times New Roman" w:hAnsi="Times New Roman"/>
          <w:b/>
          <w:color w:val="000000" w:themeColor="text1"/>
          <w:sz w:val="24"/>
          <w:szCs w:val="24"/>
          <w:u w:val="none"/>
          <w:lang w:val="en-US" w:eastAsia="fr-FR"/>
        </w:rPr>
        <w:t>.</w:t>
      </w:r>
    </w:p>
    <w:p w14:paraId="6F154CC6" w14:textId="77777777" w:rsidR="00950B3A" w:rsidRPr="00A5399A" w:rsidRDefault="00950B3A" w:rsidP="007A15E5">
      <w:pPr>
        <w:spacing w:after="0" w:line="240" w:lineRule="auto"/>
        <w:outlineLvl w:val="0"/>
        <w:rPr>
          <w:rStyle w:val="Lienhypertexte1"/>
        </w:rPr>
      </w:pPr>
    </w:p>
    <w:tbl>
      <w:tblPr>
        <w:tblpPr w:leftFromText="141" w:rightFromText="141" w:vertAnchor="text" w:horzAnchor="margin" w:tblpXSpec="center" w:tblpY="131"/>
        <w:tblW w:w="79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"/>
        <w:gridCol w:w="3122"/>
        <w:gridCol w:w="4370"/>
      </w:tblGrid>
      <w:tr w:rsidR="00950B3A" w:rsidRPr="00950B3A" w14:paraId="7C861E61" w14:textId="77777777">
        <w:trPr>
          <w:trHeight w:val="365"/>
        </w:trPr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F3002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M</w:t>
            </w:r>
          </w:p>
          <w:p w14:paraId="70517BBD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O</w:t>
            </w:r>
          </w:p>
          <w:p w14:paraId="0104F8A7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U</w:t>
            </w:r>
          </w:p>
          <w:p w14:paraId="36C3BCDD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S</w:t>
            </w:r>
          </w:p>
          <w:p w14:paraId="0E314BD9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E 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76F71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Gene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B10F4" w14:textId="77777777" w:rsidR="00950B3A" w:rsidRPr="00950B3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proofErr w:type="spellStart"/>
            <w:r w:rsidRPr="00950B3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fr-FR"/>
              </w:rPr>
              <w:t>TaqMan</w:t>
            </w:r>
            <w:proofErr w:type="spellEnd"/>
            <w:r w:rsidRPr="00950B3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US" w:eastAsia="fr-FR"/>
              </w:rPr>
              <w:t xml:space="preserve">® Gene Expression Assay probes IDs </w:t>
            </w:r>
          </w:p>
        </w:tc>
      </w:tr>
      <w:tr w:rsidR="00950B3A" w:rsidRPr="00A5399A" w14:paraId="18FC78A3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862DA" w14:textId="77777777" w:rsidR="00950B3A" w:rsidRPr="00950B3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5298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3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6DBD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0437858_m1</w:t>
            </w:r>
          </w:p>
        </w:tc>
      </w:tr>
      <w:tr w:rsidR="00950B3A" w:rsidRPr="00A5399A" w14:paraId="049075C1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CBB2A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50BB5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cl2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EE33D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0441242_m1</w:t>
            </w:r>
          </w:p>
        </w:tc>
      </w:tr>
      <w:tr w:rsidR="00950B3A" w:rsidRPr="00A5399A" w14:paraId="5B9F3D63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21161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18CC8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Spp1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62A6A0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0436767_m1</w:t>
            </w:r>
          </w:p>
        </w:tc>
      </w:tr>
      <w:tr w:rsidR="00950B3A" w:rsidRPr="00A5399A" w14:paraId="503D5367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2E313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DF6CB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xcl10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187A3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0445235_m1</w:t>
            </w:r>
          </w:p>
        </w:tc>
      </w:tr>
      <w:tr w:rsidR="00950B3A" w:rsidRPr="00A5399A" w14:paraId="5E7712C5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5726E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3C1E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Gfap</w:t>
            </w:r>
            <w:proofErr w:type="spellEnd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2698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1253033_m1</w:t>
            </w:r>
          </w:p>
        </w:tc>
      </w:tr>
      <w:tr w:rsidR="00950B3A" w:rsidRPr="00A5399A" w14:paraId="113D5798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7E849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6EE65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F4/80 - Emr1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4632B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US" w:eastAsia="fr-FR"/>
              </w:rPr>
              <w:t xml:space="preserve">Mm00802529_m1 </w:t>
            </w:r>
          </w:p>
        </w:tc>
      </w:tr>
      <w:tr w:rsidR="00950B3A" w:rsidRPr="00A5399A" w14:paraId="40052909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61611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97EB0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Tnf</w:t>
            </w:r>
            <w:proofErr w:type="spellEnd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E1128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99999068_m1</w:t>
            </w:r>
          </w:p>
        </w:tc>
      </w:tr>
      <w:tr w:rsidR="00950B3A" w:rsidRPr="00A5399A" w14:paraId="0353AE1B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421B4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DAB4A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Il1b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118DC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01336189_m1</w:t>
            </w:r>
          </w:p>
        </w:tc>
      </w:tr>
      <w:tr w:rsidR="00950B3A" w:rsidRPr="00A5399A" w14:paraId="67FFBA28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AF0CA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44AF5" w14:textId="77777777" w:rsidR="00950B3A" w:rsidRPr="00A5399A" w:rsidRDefault="00950B3A" w:rsidP="00950B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proofErr w:type="spellStart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>Gapdh</w:t>
            </w:r>
            <w:proofErr w:type="spellEnd"/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C4DC2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Mm99999915_g1</w:t>
            </w:r>
          </w:p>
        </w:tc>
      </w:tr>
      <w:tr w:rsidR="00950B3A" w:rsidRPr="00A5399A" w14:paraId="53271CBF" w14:textId="77777777">
        <w:trPr>
          <w:trHeight w:val="365"/>
        </w:trPr>
        <w:tc>
          <w:tcPr>
            <w:tcW w:w="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57097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H</w:t>
            </w:r>
          </w:p>
          <w:p w14:paraId="780D2572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U</w:t>
            </w:r>
          </w:p>
          <w:p w14:paraId="2B628964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M</w:t>
            </w:r>
          </w:p>
          <w:p w14:paraId="7E3D8848" w14:textId="77777777" w:rsidR="00950B3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A</w:t>
            </w:r>
          </w:p>
          <w:p w14:paraId="19A232E3" w14:textId="77777777" w:rsidR="00950B3A" w:rsidRPr="00950B3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>N</w:t>
            </w:r>
            <w:r w:rsidRPr="00A5399A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6E45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CR2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2A81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val="en-US" w:eastAsia="fr-FR"/>
              </w:rPr>
              <w:t>Hs01560352_m1</w:t>
            </w:r>
          </w:p>
        </w:tc>
      </w:tr>
      <w:tr w:rsidR="00950B3A" w:rsidRPr="00A5399A" w14:paraId="7CA19C75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6B38A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27B0B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CR1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71A87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Hs00928897_s1</w:t>
            </w:r>
          </w:p>
        </w:tc>
      </w:tr>
      <w:tr w:rsidR="00950B3A" w:rsidRPr="00A5399A" w14:paraId="2C377942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FC3887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16EFC" w14:textId="77777777" w:rsidR="00950B3A" w:rsidRPr="00A5399A" w:rsidRDefault="00950B3A" w:rsidP="00950B3A">
            <w:pPr>
              <w:spacing w:after="0" w:line="240" w:lineRule="auto"/>
              <w:ind w:left="128" w:hanging="128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CR4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B682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Hs00747615_s1</w:t>
            </w:r>
          </w:p>
        </w:tc>
      </w:tr>
      <w:tr w:rsidR="00950B3A" w:rsidRPr="00A5399A" w14:paraId="3DF99ED8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3B1C4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78F68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CCR10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57580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Hs00706455_s1</w:t>
            </w:r>
          </w:p>
        </w:tc>
      </w:tr>
      <w:tr w:rsidR="00950B3A" w:rsidRPr="00A5399A" w14:paraId="12998309" w14:textId="77777777">
        <w:trPr>
          <w:trHeight w:val="3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F9B50" w14:textId="77777777" w:rsidR="00950B3A" w:rsidRPr="00A5399A" w:rsidRDefault="00950B3A" w:rsidP="00950B3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bookmarkStart w:id="0" w:name="_GoBack"/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6138C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 xml:space="preserve">ABL1 </w:t>
            </w:r>
          </w:p>
        </w:tc>
        <w:tc>
          <w:tcPr>
            <w:tcW w:w="4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8A046" w14:textId="77777777" w:rsidR="00950B3A" w:rsidRPr="00A5399A" w:rsidRDefault="00950B3A" w:rsidP="00950B3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A5399A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  <w:lang w:eastAsia="fr-FR"/>
              </w:rPr>
              <w:t>Hs01104728_m1</w:t>
            </w:r>
          </w:p>
        </w:tc>
      </w:tr>
    </w:tbl>
    <w:p w14:paraId="2644AF70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340B13E3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2806A7C9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225F85F7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45A31432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1C4A963C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p w14:paraId="74724DFE" w14:textId="77777777" w:rsidR="00950B3A" w:rsidRPr="00A5399A" w:rsidRDefault="00950B3A" w:rsidP="00950B3A">
      <w:pPr>
        <w:spacing w:after="0" w:line="480" w:lineRule="auto"/>
        <w:jc w:val="both"/>
        <w:outlineLvl w:val="0"/>
        <w:rPr>
          <w:rStyle w:val="Lienhypertexte1"/>
        </w:rPr>
      </w:pPr>
    </w:p>
    <w:bookmarkEnd w:id="0"/>
    <w:p w14:paraId="6026ED14" w14:textId="77777777" w:rsidR="00CF5BE2" w:rsidRPr="00950B3A" w:rsidRDefault="00CF5BE2">
      <w:pPr>
        <w:rPr>
          <w:lang w:val="en-US"/>
        </w:rPr>
      </w:pPr>
    </w:p>
    <w:sectPr w:rsidR="00CF5BE2" w:rsidRPr="00950B3A" w:rsidSect="00686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50B3A"/>
    <w:rsid w:val="00686CFA"/>
    <w:rsid w:val="006A3A57"/>
    <w:rsid w:val="007129A1"/>
    <w:rsid w:val="007A15E5"/>
    <w:rsid w:val="008C71DE"/>
    <w:rsid w:val="00950B3A"/>
    <w:rsid w:val="00C81A3A"/>
    <w:rsid w:val="00CF5B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414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B3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hypertexte1">
    <w:name w:val="Lien hypertexte1"/>
    <w:basedOn w:val="Policepardfaut"/>
    <w:rsid w:val="00950B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B3A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hypertexte1">
    <w:name w:val="Lien hypertexte1"/>
    <w:basedOn w:val="Policepardfaut"/>
    <w:rsid w:val="00950B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4</Words>
  <Characters>40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 GIRARD</dc:creator>
  <cp:lastModifiedBy>Utilisateur de Microsoft Office</cp:lastModifiedBy>
  <cp:revision>6</cp:revision>
  <dcterms:created xsi:type="dcterms:W3CDTF">2013-08-22T08:52:00Z</dcterms:created>
  <dcterms:modified xsi:type="dcterms:W3CDTF">2017-01-04T11:00:00Z</dcterms:modified>
</cp:coreProperties>
</file>